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2A6FE9" w14:textId="36AA6645" w:rsidR="00B86560" w:rsidRPr="00B86560" w:rsidRDefault="00B86560">
      <w:pPr>
        <w:rPr>
          <w:rFonts w:ascii="Times New Roman" w:hAnsi="Times New Roman" w:cs="Times New Roman"/>
          <w:b/>
        </w:rPr>
      </w:pPr>
      <w:r w:rsidRPr="00B86560">
        <w:rPr>
          <w:rFonts w:ascii="Times New Roman" w:hAnsi="Times New Roman" w:cs="Times New Roman"/>
          <w:b/>
        </w:rPr>
        <w:t xml:space="preserve">Additional </w:t>
      </w:r>
      <w:r>
        <w:rPr>
          <w:rFonts w:ascii="Times New Roman" w:hAnsi="Times New Roman" w:cs="Times New Roman"/>
          <w:b/>
        </w:rPr>
        <w:t>File 1</w:t>
      </w:r>
      <w:bookmarkStart w:id="0" w:name="_GoBack"/>
      <w:bookmarkEnd w:id="0"/>
    </w:p>
    <w:tbl>
      <w:tblPr>
        <w:tblW w:w="9073" w:type="dxa"/>
        <w:tblInd w:w="93" w:type="dxa"/>
        <w:tblLook w:val="04A0" w:firstRow="1" w:lastRow="0" w:firstColumn="1" w:lastColumn="0" w:noHBand="0" w:noVBand="1"/>
      </w:tblPr>
      <w:tblGrid>
        <w:gridCol w:w="2897"/>
        <w:gridCol w:w="837"/>
        <w:gridCol w:w="437"/>
        <w:gridCol w:w="947"/>
        <w:gridCol w:w="821"/>
        <w:gridCol w:w="417"/>
        <w:gridCol w:w="1156"/>
        <w:gridCol w:w="873"/>
        <w:gridCol w:w="417"/>
        <w:gridCol w:w="271"/>
      </w:tblGrid>
      <w:tr w:rsidR="00327C97" w:rsidRPr="00B86560" w14:paraId="6C59D3F1" w14:textId="77777777" w:rsidTr="009427FD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87D2E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56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71126" w14:textId="61F3FCB4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ISUP </w:t>
            </w:r>
            <w:r w:rsidR="00663DC8"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G Classific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9A491" w14:textId="77777777" w:rsidR="00327C97" w:rsidRPr="00B86560" w:rsidRDefault="00327C97" w:rsidP="00327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B0646" w14:textId="77777777" w:rsidR="00327C97" w:rsidRPr="00B86560" w:rsidRDefault="00327C97" w:rsidP="00327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C7CBB" w14:textId="77777777" w:rsidR="00327C97" w:rsidRPr="00B86560" w:rsidRDefault="00327C97" w:rsidP="00327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327C97" w:rsidRPr="00B86560" w14:paraId="5899D11A" w14:textId="77777777" w:rsidTr="009427FD">
        <w:trPr>
          <w:trHeight w:val="300"/>
        </w:trPr>
        <w:tc>
          <w:tcPr>
            <w:tcW w:w="2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4C5BA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56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2501B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 Risk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7E5FD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igh Risk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EEE01" w14:textId="77777777" w:rsidR="00327C97" w:rsidRPr="00B86560" w:rsidRDefault="00327C97" w:rsidP="00327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D8710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33D77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56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27C97" w:rsidRPr="00B86560" w14:paraId="46882B4F" w14:textId="77777777" w:rsidTr="009427FD">
        <w:trPr>
          <w:trHeight w:val="315"/>
        </w:trPr>
        <w:tc>
          <w:tcPr>
            <w:tcW w:w="2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7A83E" w14:textId="77777777" w:rsidR="00327C97" w:rsidRPr="00B86560" w:rsidRDefault="00327C97" w:rsidP="0032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D945F0" w14:textId="1F116A61" w:rsidR="00F73FDE" w:rsidRPr="00B86560" w:rsidRDefault="00327C97" w:rsidP="00F73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Group I </w:t>
            </w:r>
            <w:r w:rsidR="00F73FDE" w:rsidRPr="00B8656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(n=20)</w:t>
            </w:r>
          </w:p>
          <w:p w14:paraId="723E17F4" w14:textId="77777777" w:rsidR="00B670D4" w:rsidRPr="00B86560" w:rsidRDefault="00F73FDE" w:rsidP="00F73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roup II (n=</w:t>
            </w:r>
            <w:r w:rsidR="00B670D4" w:rsidRPr="00B8656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</w:t>
            </w:r>
            <w:r w:rsidRPr="00B8656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)</w:t>
            </w:r>
          </w:p>
          <w:p w14:paraId="7E196117" w14:textId="55ADF523" w:rsidR="00F73FDE" w:rsidRPr="00B86560" w:rsidRDefault="00F73FDE" w:rsidP="00F73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otal (n=20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17CFE0" w14:textId="77777777" w:rsidR="00B670D4" w:rsidRPr="00B86560" w:rsidRDefault="00F73FDE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roup III (n=8)</w:t>
            </w:r>
          </w:p>
          <w:p w14:paraId="51058171" w14:textId="77777777" w:rsidR="00F73FDE" w:rsidRPr="00B86560" w:rsidRDefault="00F73FDE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roup IV (n=6)</w:t>
            </w:r>
          </w:p>
          <w:p w14:paraId="008AC50E" w14:textId="77777777" w:rsidR="00F73FDE" w:rsidRPr="00B86560" w:rsidRDefault="00F73FDE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roup V (n=6)</w:t>
            </w:r>
          </w:p>
          <w:p w14:paraId="7F8EC750" w14:textId="026C2F01" w:rsidR="00F73FDE" w:rsidRPr="00B86560" w:rsidRDefault="00F73FDE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otal (n=2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13D67" w14:textId="77777777" w:rsidR="00327C97" w:rsidRPr="00B86560" w:rsidRDefault="00327C97" w:rsidP="00327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D5D47" w14:textId="77777777" w:rsidR="00327C97" w:rsidRPr="00B86560" w:rsidRDefault="00327C97" w:rsidP="00327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043DB" w14:textId="77777777" w:rsidR="00327C97" w:rsidRPr="00B86560" w:rsidRDefault="00327C97" w:rsidP="0032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637D3" w:rsidRPr="00B86560" w14:paraId="03189FB9" w14:textId="77777777" w:rsidTr="009427FD">
        <w:trPr>
          <w:trHeight w:val="315"/>
        </w:trPr>
        <w:tc>
          <w:tcPr>
            <w:tcW w:w="2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F24E30" w14:textId="77777777" w:rsidR="00D637D3" w:rsidRPr="00B86560" w:rsidRDefault="00D637D3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AE7523" w14:textId="77777777" w:rsidR="00D637D3" w:rsidRPr="00B86560" w:rsidRDefault="00D637D3" w:rsidP="0002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n (</w:t>
            </w:r>
            <w:r w:rsidR="000229EF"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QR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D07032" w14:textId="77777777" w:rsidR="00D637D3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n (IQR)</w:t>
            </w:r>
          </w:p>
        </w:tc>
        <w:tc>
          <w:tcPr>
            <w:tcW w:w="15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6CF5A6" w14:textId="77777777" w:rsidR="00D637D3" w:rsidRPr="00B86560" w:rsidRDefault="00D637D3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327C97" w:rsidRPr="00B86560" w14:paraId="375969F2" w14:textId="77777777" w:rsidTr="009427FD">
        <w:trPr>
          <w:trHeight w:val="315"/>
        </w:trPr>
        <w:tc>
          <w:tcPr>
            <w:tcW w:w="9073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B43B72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Anthropometric parameters</w:t>
            </w:r>
          </w:p>
        </w:tc>
      </w:tr>
      <w:tr w:rsidR="000229EF" w:rsidRPr="00B86560" w14:paraId="5EB0FEDE" w14:textId="77777777" w:rsidTr="009427FD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2381C" w14:textId="77777777" w:rsidR="000229EF" w:rsidRPr="00B86560" w:rsidRDefault="000229EF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 (years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6F8A27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29 (61.25, 70.87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13B6F0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31 (63.00, 72.23)</w:t>
            </w:r>
          </w:p>
        </w:tc>
        <w:tc>
          <w:tcPr>
            <w:tcW w:w="15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DD494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1</w:t>
            </w:r>
          </w:p>
        </w:tc>
      </w:tr>
      <w:tr w:rsidR="000229EF" w:rsidRPr="00B86560" w14:paraId="363B1968" w14:textId="77777777" w:rsidTr="009427FD">
        <w:trPr>
          <w:trHeight w:val="33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E60F7" w14:textId="77777777" w:rsidR="000229EF" w:rsidRPr="00B86560" w:rsidRDefault="000229EF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MI (kg/m</w:t>
            </w: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4AC729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4 (24.09, 28.80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C74B29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47 (23.96, 28.51)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B2084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1</w:t>
            </w:r>
          </w:p>
        </w:tc>
      </w:tr>
      <w:tr w:rsidR="000229EF" w:rsidRPr="00B86560" w14:paraId="6A34135D" w14:textId="77777777" w:rsidTr="009427FD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A8021" w14:textId="77777777" w:rsidR="000229EF" w:rsidRPr="00B86560" w:rsidRDefault="000229EF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static volume (cc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222132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80 (34.00, 84.25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603F45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1 (30.40, 52.75)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83E89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5</w:t>
            </w:r>
          </w:p>
        </w:tc>
      </w:tr>
      <w:tr w:rsidR="00327C97" w:rsidRPr="00B86560" w14:paraId="239A73B6" w14:textId="77777777" w:rsidTr="009427FD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7D1E4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C0260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4021B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18892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11CCF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B0DE2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08B64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05192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62A80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94FE2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27C97" w:rsidRPr="00B86560" w14:paraId="0FBF7828" w14:textId="77777777" w:rsidTr="009427FD">
        <w:trPr>
          <w:trHeight w:val="315"/>
        </w:trPr>
        <w:tc>
          <w:tcPr>
            <w:tcW w:w="2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55C217" w14:textId="2CF3FAF7" w:rsidR="00327C97" w:rsidRPr="00B86560" w:rsidRDefault="00793108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Glycaemic</w:t>
            </w:r>
            <w:r w:rsidR="00327C97" w:rsidRPr="00B86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 profil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03D64E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41422F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94C25E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F159F5" w14:textId="77777777" w:rsidR="00327C97" w:rsidRPr="00B86560" w:rsidRDefault="00327C97" w:rsidP="00327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14BC41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8708EA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6DEA3A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0229EF" w:rsidRPr="00B86560" w14:paraId="35E6FF80" w14:textId="77777777" w:rsidTr="009427FD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15C24" w14:textId="77777777" w:rsidR="000229EF" w:rsidRPr="00B86560" w:rsidRDefault="000229EF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lucose (mmol/L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E8A119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4 (4.79, 6.44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793BFC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3 (4.44, 5.81)</w:t>
            </w:r>
          </w:p>
        </w:tc>
        <w:tc>
          <w:tcPr>
            <w:tcW w:w="15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F0EC9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4</w:t>
            </w:r>
          </w:p>
        </w:tc>
      </w:tr>
      <w:tr w:rsidR="000229EF" w:rsidRPr="00B86560" w14:paraId="6ED2B2DB" w14:textId="77777777" w:rsidTr="009427FD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49A1A" w14:textId="77777777" w:rsidR="000229EF" w:rsidRPr="00B86560" w:rsidRDefault="000229EF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sulin (</w:t>
            </w:r>
            <w:proofErr w:type="spellStart"/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mol</w:t>
            </w:r>
            <w:proofErr w:type="spellEnd"/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/L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F8D806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53 (51.92, 106.71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842C54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38 (59.21, 107.94)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57DAA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6</w:t>
            </w:r>
          </w:p>
        </w:tc>
      </w:tr>
      <w:tr w:rsidR="000229EF" w:rsidRPr="00B86560" w14:paraId="7E04F0CF" w14:textId="77777777" w:rsidTr="009427FD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45C11" w14:textId="77777777" w:rsidR="000229EF" w:rsidRPr="00B86560" w:rsidRDefault="000229EF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OMA-IR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ECD038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7 (1.64, 4.28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FCB83B" w14:textId="77777777" w:rsidR="000229EF" w:rsidRPr="00B86560" w:rsidRDefault="00CE76B9" w:rsidP="00942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,68 (1,97, </w:t>
            </w:r>
            <w:r w:rsidR="009427FD"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5)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478A4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5</w:t>
            </w:r>
          </w:p>
        </w:tc>
      </w:tr>
      <w:tr w:rsidR="000229EF" w:rsidRPr="00B86560" w14:paraId="4F28FDFF" w14:textId="77777777" w:rsidTr="009427FD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72F1C" w14:textId="77777777" w:rsidR="000229EF" w:rsidRPr="00B86560" w:rsidRDefault="000229EF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bA1c (%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F70D08" w14:textId="77777777" w:rsidR="000229EF" w:rsidRPr="00B86560" w:rsidRDefault="009427F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0 (5.40, 6.30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BBA6CD" w14:textId="77777777" w:rsidR="000229EF" w:rsidRPr="00B86560" w:rsidRDefault="009427F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0 (5.30, 5.78)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AD778" w14:textId="77777777" w:rsidR="000229EF" w:rsidRPr="00B86560" w:rsidRDefault="000229EF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3</w:t>
            </w:r>
          </w:p>
        </w:tc>
      </w:tr>
      <w:tr w:rsidR="00327C97" w:rsidRPr="00B86560" w14:paraId="2BC66A6B" w14:textId="77777777" w:rsidTr="009427FD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4EC96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5253D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25A9F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B47DA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319D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C2F73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51955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9A175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3B53B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C8D53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27C97" w:rsidRPr="00B86560" w14:paraId="6600461F" w14:textId="77777777" w:rsidTr="009427FD">
        <w:trPr>
          <w:trHeight w:val="315"/>
        </w:trPr>
        <w:tc>
          <w:tcPr>
            <w:tcW w:w="2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ED465C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ipid profil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B1402B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F77820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C860E7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3A72BB" w14:textId="77777777" w:rsidR="00327C97" w:rsidRPr="00B86560" w:rsidRDefault="00327C97" w:rsidP="00327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5050AC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3376B4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5DB547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427FD" w:rsidRPr="00B86560" w14:paraId="75A30B9F" w14:textId="77777777" w:rsidTr="00EE4140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F1198" w14:textId="77777777" w:rsidR="009427FD" w:rsidRPr="00B86560" w:rsidRDefault="009427FD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olesterol (mmol/L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2B123" w14:textId="77777777" w:rsidR="009427FD" w:rsidRPr="00B86560" w:rsidRDefault="009427F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2 (4.19, 5.55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72590B" w14:textId="77777777" w:rsidR="009427FD" w:rsidRPr="00B86560" w:rsidRDefault="00607441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0 (4.21, 5.59)</w:t>
            </w:r>
          </w:p>
        </w:tc>
        <w:tc>
          <w:tcPr>
            <w:tcW w:w="15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EBFDA" w14:textId="77777777" w:rsidR="009427FD" w:rsidRPr="00B86560" w:rsidRDefault="009427F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1</w:t>
            </w:r>
          </w:p>
        </w:tc>
      </w:tr>
      <w:tr w:rsidR="009427FD" w:rsidRPr="00B86560" w14:paraId="4CFD84D6" w14:textId="77777777" w:rsidTr="007B65C7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1D5AA" w14:textId="77777777" w:rsidR="009427FD" w:rsidRPr="00B86560" w:rsidRDefault="009427FD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DL cholesterol (mmol/L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6E9AD2" w14:textId="77777777" w:rsidR="009427FD" w:rsidRPr="00B86560" w:rsidRDefault="00607441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 (1.14, 1.66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364FBF" w14:textId="77777777" w:rsidR="009427FD" w:rsidRPr="00B86560" w:rsidRDefault="00607441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 (1.11, 1.67)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E039D" w14:textId="77777777" w:rsidR="009427FD" w:rsidRPr="00B86560" w:rsidRDefault="009427F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9</w:t>
            </w:r>
          </w:p>
        </w:tc>
      </w:tr>
      <w:tr w:rsidR="009427FD" w:rsidRPr="00B86560" w14:paraId="0F67A632" w14:textId="77777777" w:rsidTr="00845FC4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DE7AD" w14:textId="34B57B46" w:rsidR="009427FD" w:rsidRPr="00B86560" w:rsidRDefault="009427FD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DL </w:t>
            </w:r>
            <w:r w:rsidR="001D395F"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olesterol (</w:t>
            </w: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mol/L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0D9AD5" w14:textId="77777777" w:rsidR="009427FD" w:rsidRPr="00B86560" w:rsidRDefault="00607441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8 (2.24, 3.45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F9C60D" w14:textId="77777777" w:rsidR="009427FD" w:rsidRPr="00B86560" w:rsidRDefault="006A7EE9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5 (2.40, 3.24)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FD768" w14:textId="77777777" w:rsidR="009427FD" w:rsidRPr="00B86560" w:rsidRDefault="009427F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5</w:t>
            </w:r>
          </w:p>
        </w:tc>
      </w:tr>
      <w:tr w:rsidR="009427FD" w:rsidRPr="00B86560" w14:paraId="54163BD9" w14:textId="77777777" w:rsidTr="005D2C24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F97D8" w14:textId="77777777" w:rsidR="009427FD" w:rsidRPr="00B86560" w:rsidRDefault="009427FD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iglycerides (mmol/L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50FE7A" w14:textId="77777777" w:rsidR="009427FD" w:rsidRPr="00B86560" w:rsidRDefault="006A7EE9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 (0.92, 2.21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3F7352" w14:textId="77777777" w:rsidR="009427FD" w:rsidRPr="00B86560" w:rsidRDefault="006A7EE9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 (0.90, 1.79)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80B4B" w14:textId="77777777" w:rsidR="009427FD" w:rsidRPr="00B86560" w:rsidRDefault="009427F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7</w:t>
            </w:r>
          </w:p>
        </w:tc>
      </w:tr>
      <w:tr w:rsidR="00327C97" w:rsidRPr="00B86560" w14:paraId="25F03D21" w14:textId="77777777" w:rsidTr="009427FD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2DA8E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77AEA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32A43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94294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BF35E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4418D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3A758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7D52E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A0313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4E709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27C97" w:rsidRPr="00B86560" w14:paraId="7BB5B356" w14:textId="77777777" w:rsidTr="009427FD">
        <w:trPr>
          <w:trHeight w:val="315"/>
        </w:trPr>
        <w:tc>
          <w:tcPr>
            <w:tcW w:w="2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65F462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Hepatic profil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5CFB77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27CFFC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62C286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CD6F91" w14:textId="77777777" w:rsidR="00327C97" w:rsidRPr="00B86560" w:rsidRDefault="00327C97" w:rsidP="00327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3DBBD5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5BB005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7CB842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F9695D" w:rsidRPr="00B86560" w14:paraId="1ADB4434" w14:textId="77777777" w:rsidTr="00A506B5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DD1B9" w14:textId="77777777" w:rsidR="00F9695D" w:rsidRPr="00B86560" w:rsidRDefault="00F9695D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T (µkat/L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5353D7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 (0.27, 0.40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C42A55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 (0.32, 0.40)</w:t>
            </w:r>
          </w:p>
        </w:tc>
        <w:tc>
          <w:tcPr>
            <w:tcW w:w="15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8E6CF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2</w:t>
            </w:r>
          </w:p>
        </w:tc>
      </w:tr>
      <w:tr w:rsidR="00F9695D" w:rsidRPr="00B86560" w14:paraId="63AACF40" w14:textId="77777777" w:rsidTr="001440B4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450C9" w14:textId="77777777" w:rsidR="00F9695D" w:rsidRPr="00B86560" w:rsidRDefault="00F9695D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T (µkat/L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2C1D51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 (0.24, 0.48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6D6E4A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 (0.28, 0.42)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CD9C2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5</w:t>
            </w:r>
          </w:p>
        </w:tc>
      </w:tr>
      <w:tr w:rsidR="00F9695D" w:rsidRPr="00B86560" w14:paraId="18C30598" w14:textId="77777777" w:rsidTr="00284660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DBA0B" w14:textId="77777777" w:rsidR="00F9695D" w:rsidRPr="00B86560" w:rsidRDefault="00F9695D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GT (µkat/L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371223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 (0.30, 0.72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BF8FE6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 (0.29, 0.55)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03375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1</w:t>
            </w:r>
          </w:p>
        </w:tc>
      </w:tr>
      <w:tr w:rsidR="00327C97" w:rsidRPr="00B86560" w14:paraId="7B1F446A" w14:textId="77777777" w:rsidTr="009427FD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A55E3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DABBF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2A6C2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461A8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32333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A4C13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521C9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DEE4B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B77A8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A3BA7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27C97" w:rsidRPr="00B86560" w14:paraId="21A69D2F" w14:textId="77777777" w:rsidTr="009427FD">
        <w:trPr>
          <w:trHeight w:val="315"/>
        </w:trPr>
        <w:tc>
          <w:tcPr>
            <w:tcW w:w="2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09309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Renal profil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5BC47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4BAF2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4B6E0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864A5" w14:textId="77777777" w:rsidR="00327C97" w:rsidRPr="00B86560" w:rsidRDefault="00327C97" w:rsidP="00327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A13C3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50990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7CBE8A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F9695D" w:rsidRPr="00B86560" w14:paraId="76282E79" w14:textId="77777777" w:rsidTr="00557654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8E0E1" w14:textId="77777777" w:rsidR="00F9695D" w:rsidRPr="00B86560" w:rsidRDefault="00F9695D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ric acid (µmol/L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07D22E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0 (280, 445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17229F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0 (310, 405)</w:t>
            </w:r>
          </w:p>
        </w:tc>
        <w:tc>
          <w:tcPr>
            <w:tcW w:w="15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82DF6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8</w:t>
            </w:r>
          </w:p>
        </w:tc>
      </w:tr>
      <w:tr w:rsidR="00F9695D" w:rsidRPr="00B86560" w14:paraId="5EF509E2" w14:textId="77777777" w:rsidTr="00C2333D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BDEC0" w14:textId="77777777" w:rsidR="00F9695D" w:rsidRPr="00B86560" w:rsidRDefault="00F9695D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rea (mmol/L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ED6342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1 (10.89, 17.40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05D063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9 (11.87, 18.83)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85802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7</w:t>
            </w:r>
          </w:p>
        </w:tc>
      </w:tr>
      <w:tr w:rsidR="00F9695D" w:rsidRPr="00B86560" w14:paraId="405004F5" w14:textId="77777777" w:rsidTr="00B77152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9160A" w14:textId="77777777" w:rsidR="00F9695D" w:rsidRPr="00B86560" w:rsidRDefault="00F9695D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reatinine (</w:t>
            </w:r>
            <w:proofErr w:type="spellStart"/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μmol</w:t>
            </w:r>
            <w:proofErr w:type="spellEnd"/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/L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1F6FE7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56 (72.26, 94.37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14A48C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42 (73.81, 100.97)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9481B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0</w:t>
            </w:r>
          </w:p>
        </w:tc>
      </w:tr>
      <w:tr w:rsidR="00327C97" w:rsidRPr="00B86560" w14:paraId="59086B5A" w14:textId="77777777" w:rsidTr="009427FD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AF9FA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4D6E4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4D853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BA66A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C2E89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22BB1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2EAAF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21D0F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187FD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ACFF3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27C97" w:rsidRPr="00B86560" w14:paraId="52F7E7AF" w14:textId="77777777" w:rsidTr="009427FD">
        <w:trPr>
          <w:trHeight w:val="315"/>
        </w:trPr>
        <w:tc>
          <w:tcPr>
            <w:tcW w:w="2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0B3FE0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Hormonal profil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9E4898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53CF5A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468B41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593B78" w14:textId="77777777" w:rsidR="00327C97" w:rsidRPr="00B86560" w:rsidRDefault="00327C97" w:rsidP="00327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4B31EE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C727F1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541009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F9695D" w:rsidRPr="00B86560" w14:paraId="0613BE2C" w14:textId="77777777" w:rsidTr="00BE11FD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00A2E" w14:textId="77777777" w:rsidR="00F9695D" w:rsidRPr="00B86560" w:rsidRDefault="00F9695D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HBG (nmol/L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1345E0" w14:textId="6B48418F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50 (</w:t>
            </w:r>
            <w:r w:rsidR="00793108"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10,</w:t>
            </w: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54.35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6C80EF" w14:textId="77777777" w:rsidR="00F9695D" w:rsidRPr="00B86560" w:rsidRDefault="000D5943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05 (29.23, 44.76)</w:t>
            </w:r>
          </w:p>
        </w:tc>
        <w:tc>
          <w:tcPr>
            <w:tcW w:w="15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B3381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4</w:t>
            </w:r>
          </w:p>
        </w:tc>
      </w:tr>
      <w:tr w:rsidR="00F9695D" w:rsidRPr="00B86560" w14:paraId="2089C4F3" w14:textId="77777777" w:rsidTr="003479DC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35D73" w14:textId="77777777" w:rsidR="00F9695D" w:rsidRPr="00B86560" w:rsidRDefault="00F9695D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stosterone (nmol/L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D4D8D8" w14:textId="77777777" w:rsidR="00F9695D" w:rsidRPr="00B86560" w:rsidRDefault="000D5943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4 (12.36, 20.00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8FCF08" w14:textId="77777777" w:rsidR="00F9695D" w:rsidRPr="00B86560" w:rsidRDefault="000D5943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7 (10.23, 16.91)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6236C" w14:textId="77777777" w:rsidR="00F9695D" w:rsidRPr="00B86560" w:rsidRDefault="00F9695D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9</w:t>
            </w:r>
          </w:p>
        </w:tc>
      </w:tr>
      <w:tr w:rsidR="00327C97" w:rsidRPr="00B86560" w14:paraId="06AF719C" w14:textId="77777777" w:rsidTr="009427FD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5592B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BDFB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72D95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CA072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3FDCB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C406B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02362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A50A0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3E4CA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CEAFC" w14:textId="77777777" w:rsidR="00327C97" w:rsidRPr="00B86560" w:rsidRDefault="00327C97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27C97" w:rsidRPr="00B86560" w14:paraId="66330D68" w14:textId="77777777" w:rsidTr="009427FD">
        <w:trPr>
          <w:trHeight w:val="315"/>
        </w:trPr>
        <w:tc>
          <w:tcPr>
            <w:tcW w:w="9073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A619A8" w14:textId="77777777" w:rsidR="00327C97" w:rsidRPr="00B86560" w:rsidRDefault="00327C97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Tumoral markers</w:t>
            </w:r>
          </w:p>
        </w:tc>
      </w:tr>
      <w:tr w:rsidR="000D5943" w:rsidRPr="00B86560" w14:paraId="7E9E1582" w14:textId="77777777" w:rsidTr="001727B3">
        <w:trPr>
          <w:trHeight w:val="30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644A5" w14:textId="77777777" w:rsidR="000D5943" w:rsidRPr="00B86560" w:rsidRDefault="000D5943" w:rsidP="00327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   Total PSA (</w:t>
            </w:r>
            <w:proofErr w:type="spellStart"/>
            <w:r w:rsidRPr="00B8656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μ</w:t>
            </w:r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</w:t>
            </w:r>
            <w:proofErr w:type="spellEnd"/>
            <w:r w:rsidRPr="00B865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/L) 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D43D11" w14:textId="77777777" w:rsidR="000D5943" w:rsidRPr="00B86560" w:rsidRDefault="000D5943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9 (4.57, 7.08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787D3" w14:textId="77777777" w:rsidR="000D5943" w:rsidRPr="00B86560" w:rsidRDefault="000D5943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1 (5.04, 14.61)</w:t>
            </w:r>
          </w:p>
        </w:tc>
        <w:tc>
          <w:tcPr>
            <w:tcW w:w="156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26A8A" w14:textId="77777777" w:rsidR="000D5943" w:rsidRPr="00B86560" w:rsidRDefault="000D5943" w:rsidP="00327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6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</w:tr>
    </w:tbl>
    <w:p w14:paraId="6217729B" w14:textId="76B93BB9" w:rsidR="00AA672B" w:rsidRDefault="00AA672B" w:rsidP="00B86560">
      <w:pPr>
        <w:spacing w:after="0" w:line="240" w:lineRule="auto"/>
        <w:rPr>
          <w:rFonts w:ascii="Times New Roman" w:hAnsi="Times New Roman"/>
          <w:b/>
        </w:rPr>
      </w:pPr>
    </w:p>
    <w:p w14:paraId="11AC134A" w14:textId="3B350CE9" w:rsidR="005C5A89" w:rsidRDefault="00330A03" w:rsidP="00B86560">
      <w:pPr>
        <w:spacing w:after="0" w:line="240" w:lineRule="auto"/>
        <w:ind w:left="-426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dditional </w:t>
      </w:r>
      <w:r w:rsidR="005C5A89">
        <w:rPr>
          <w:rFonts w:ascii="Times New Roman" w:hAnsi="Times New Roman"/>
          <w:b/>
        </w:rPr>
        <w:t xml:space="preserve">Table </w:t>
      </w:r>
      <w:r w:rsidR="00B86560">
        <w:rPr>
          <w:rFonts w:ascii="Times New Roman" w:hAnsi="Times New Roman"/>
          <w:b/>
        </w:rPr>
        <w:t>S</w:t>
      </w:r>
      <w:r w:rsidR="00B770F9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. Clinical and anthropometrical characteristics of </w:t>
      </w:r>
      <w:r w:rsidR="00793108">
        <w:rPr>
          <w:rFonts w:ascii="Times New Roman" w:hAnsi="Times New Roman"/>
          <w:b/>
        </w:rPr>
        <w:t>patient’s studied</w:t>
      </w:r>
      <w:r>
        <w:rPr>
          <w:rFonts w:ascii="Times New Roman" w:hAnsi="Times New Roman"/>
          <w:b/>
        </w:rPr>
        <w:t xml:space="preserve"> samples</w:t>
      </w:r>
    </w:p>
    <w:p w14:paraId="116CC97D" w14:textId="42BE0FC6" w:rsidR="005C5A89" w:rsidRPr="00C03DD0" w:rsidRDefault="005C5A89" w:rsidP="00B86560">
      <w:pPr>
        <w:spacing w:after="0" w:line="240" w:lineRule="auto"/>
        <w:ind w:left="-426"/>
        <w:jc w:val="both"/>
        <w:rPr>
          <w:rFonts w:ascii="Times New Roman" w:hAnsi="Times New Roman"/>
          <w:b/>
        </w:rPr>
      </w:pPr>
      <w:r w:rsidRPr="00F25CBD">
        <w:rPr>
          <w:rFonts w:ascii="Times New Roman" w:hAnsi="Times New Roman"/>
          <w:b/>
        </w:rPr>
        <w:t xml:space="preserve">Abbreviations: </w:t>
      </w:r>
      <w:r w:rsidR="000229EF">
        <w:rPr>
          <w:rFonts w:ascii="Times New Roman" w:hAnsi="Times New Roman"/>
          <w:b/>
        </w:rPr>
        <w:t>IQR:</w:t>
      </w:r>
      <w:r w:rsidR="000229EF">
        <w:rPr>
          <w:rFonts w:ascii="Times New Roman" w:hAnsi="Times New Roman"/>
        </w:rPr>
        <w:t xml:space="preserve"> Interquartile Range </w:t>
      </w:r>
      <w:r>
        <w:rPr>
          <w:rFonts w:ascii="Times New Roman" w:hAnsi="Times New Roman"/>
          <w:b/>
        </w:rPr>
        <w:t xml:space="preserve">ISUP (GG): </w:t>
      </w:r>
      <w:r w:rsidRPr="002D3656">
        <w:rPr>
          <w:rFonts w:ascii="Times New Roman" w:hAnsi="Times New Roman"/>
        </w:rPr>
        <w:t>International Society of Urological Pathology Gleason Grading</w:t>
      </w:r>
      <w:r w:rsidRPr="002D3656">
        <w:rPr>
          <w:rFonts w:ascii="Times New Roman" w:hAnsi="Times New Roman"/>
          <w:b/>
        </w:rPr>
        <w:t xml:space="preserve"> </w:t>
      </w:r>
      <w:r w:rsidRPr="00F25CBD">
        <w:rPr>
          <w:rFonts w:ascii="Times New Roman" w:hAnsi="Times New Roman"/>
          <w:b/>
        </w:rPr>
        <w:t>BMI</w:t>
      </w:r>
      <w:r w:rsidRPr="00F25CBD">
        <w:rPr>
          <w:rFonts w:ascii="Times New Roman" w:hAnsi="Times New Roman"/>
        </w:rPr>
        <w:t xml:space="preserve">, Body mass index; </w:t>
      </w:r>
      <w:r w:rsidRPr="00F25CBD">
        <w:rPr>
          <w:rFonts w:ascii="Times New Roman" w:hAnsi="Times New Roman"/>
          <w:b/>
        </w:rPr>
        <w:t>cc</w:t>
      </w:r>
      <w:r w:rsidRPr="00F25CBD">
        <w:rPr>
          <w:rFonts w:ascii="Times New Roman" w:hAnsi="Times New Roman"/>
          <w:bCs/>
          <w:color w:val="000000"/>
          <w:lang w:eastAsia="es-ES"/>
        </w:rPr>
        <w:t>,</w:t>
      </w:r>
      <w:r w:rsidRPr="00F25CBD">
        <w:rPr>
          <w:rFonts w:ascii="Times New Roman" w:hAnsi="Times New Roman"/>
          <w:b/>
          <w:bCs/>
          <w:color w:val="000000"/>
          <w:lang w:eastAsia="es-ES"/>
        </w:rPr>
        <w:t xml:space="preserve"> </w:t>
      </w:r>
      <w:r w:rsidR="004F3189" w:rsidRPr="00F25CBD">
        <w:rPr>
          <w:rFonts w:ascii="Times New Roman" w:hAnsi="Times New Roman"/>
          <w:bCs/>
          <w:color w:val="000000"/>
          <w:lang w:eastAsia="es-ES"/>
        </w:rPr>
        <w:t>centilit</w:t>
      </w:r>
      <w:r w:rsidR="004F3189">
        <w:rPr>
          <w:rFonts w:ascii="Times New Roman" w:hAnsi="Times New Roman"/>
          <w:bCs/>
          <w:color w:val="000000"/>
          <w:lang w:eastAsia="es-ES"/>
        </w:rPr>
        <w:t>re</w:t>
      </w:r>
      <w:r w:rsidRPr="00F25CBD">
        <w:rPr>
          <w:rFonts w:ascii="Times New Roman" w:hAnsi="Times New Roman"/>
          <w:bCs/>
          <w:color w:val="000000"/>
          <w:lang w:eastAsia="es-ES"/>
        </w:rPr>
        <w:t>;</w:t>
      </w:r>
      <w:r w:rsidRPr="00F25CBD">
        <w:rPr>
          <w:rFonts w:ascii="Times New Roman" w:hAnsi="Times New Roman"/>
          <w:b/>
          <w:bCs/>
          <w:color w:val="000000"/>
          <w:lang w:eastAsia="es-ES"/>
        </w:rPr>
        <w:t xml:space="preserve"> HOMA-IR</w:t>
      </w:r>
      <w:r w:rsidRPr="00F25CBD">
        <w:rPr>
          <w:rFonts w:ascii="Times New Roman" w:hAnsi="Times New Roman"/>
          <w:bCs/>
          <w:color w:val="000000"/>
          <w:lang w:eastAsia="es-ES"/>
        </w:rPr>
        <w:t>,</w:t>
      </w:r>
      <w:r w:rsidRPr="00F25CBD">
        <w:rPr>
          <w:rFonts w:ascii="Times New Roman" w:hAnsi="Times New Roman"/>
          <w:b/>
          <w:bCs/>
          <w:color w:val="000000"/>
          <w:lang w:eastAsia="es-ES"/>
        </w:rPr>
        <w:t xml:space="preserve"> </w:t>
      </w:r>
      <w:r w:rsidRPr="00F25CBD">
        <w:rPr>
          <w:rFonts w:ascii="Times New Roman" w:hAnsi="Times New Roman"/>
          <w:bCs/>
          <w:color w:val="000000"/>
          <w:lang w:eastAsia="es-ES"/>
        </w:rPr>
        <w:t xml:space="preserve">Homeostatic Model </w:t>
      </w:r>
      <w:r w:rsidRPr="00F25CBD">
        <w:rPr>
          <w:rFonts w:ascii="Times New Roman" w:hAnsi="Times New Roman"/>
          <w:bCs/>
          <w:color w:val="000000"/>
          <w:lang w:eastAsia="es-ES"/>
        </w:rPr>
        <w:lastRenderedPageBreak/>
        <w:t>Assessment for Insulin Resistance;</w:t>
      </w:r>
      <w:r w:rsidRPr="00F25CBD">
        <w:rPr>
          <w:rFonts w:ascii="Times New Roman" w:hAnsi="Times New Roman"/>
          <w:b/>
          <w:bCs/>
          <w:color w:val="000000"/>
          <w:lang w:eastAsia="es-ES"/>
        </w:rPr>
        <w:t xml:space="preserve"> HDL</w:t>
      </w:r>
      <w:r w:rsidRPr="00F25CBD">
        <w:rPr>
          <w:rFonts w:ascii="Times New Roman" w:hAnsi="Times New Roman"/>
          <w:bCs/>
          <w:color w:val="000000"/>
          <w:lang w:eastAsia="es-ES"/>
        </w:rPr>
        <w:t>,</w:t>
      </w:r>
      <w:r w:rsidRPr="00F25CBD">
        <w:rPr>
          <w:rFonts w:ascii="Times New Roman" w:hAnsi="Times New Roman"/>
          <w:b/>
          <w:bCs/>
          <w:color w:val="000000"/>
          <w:lang w:eastAsia="es-ES"/>
        </w:rPr>
        <w:t xml:space="preserve"> </w:t>
      </w:r>
      <w:r w:rsidRPr="00F25CBD">
        <w:rPr>
          <w:rFonts w:ascii="Times New Roman" w:hAnsi="Times New Roman"/>
          <w:bCs/>
          <w:color w:val="000000"/>
          <w:lang w:eastAsia="es-ES"/>
        </w:rPr>
        <w:t>High-density lipoprotein;</w:t>
      </w:r>
      <w:r w:rsidRPr="00F25CBD">
        <w:rPr>
          <w:rFonts w:ascii="Times New Roman" w:hAnsi="Times New Roman"/>
          <w:b/>
          <w:bCs/>
          <w:color w:val="000000"/>
          <w:lang w:eastAsia="es-ES"/>
        </w:rPr>
        <w:t xml:space="preserve"> LDL</w:t>
      </w:r>
      <w:r w:rsidRPr="00F25CBD">
        <w:rPr>
          <w:rFonts w:ascii="Times New Roman" w:hAnsi="Times New Roman"/>
          <w:bCs/>
          <w:color w:val="000000"/>
          <w:lang w:eastAsia="es-ES"/>
        </w:rPr>
        <w:t>, Low-density lipoprotein;</w:t>
      </w:r>
      <w:r w:rsidRPr="00F25CBD">
        <w:rPr>
          <w:rFonts w:ascii="Times New Roman" w:hAnsi="Times New Roman"/>
          <w:b/>
          <w:bCs/>
          <w:color w:val="000000"/>
          <w:lang w:eastAsia="es-ES"/>
        </w:rPr>
        <w:t xml:space="preserve"> GGT</w:t>
      </w:r>
      <w:r w:rsidRPr="00F25CBD">
        <w:rPr>
          <w:rFonts w:ascii="Times New Roman" w:hAnsi="Times New Roman"/>
          <w:bCs/>
          <w:color w:val="000000"/>
          <w:lang w:eastAsia="es-ES"/>
        </w:rPr>
        <w:t>,</w:t>
      </w:r>
      <w:r w:rsidRPr="00F25CBD">
        <w:rPr>
          <w:rFonts w:ascii="Times New Roman" w:hAnsi="Times New Roman"/>
          <w:b/>
          <w:bCs/>
          <w:color w:val="000000"/>
          <w:lang w:eastAsia="es-ES"/>
        </w:rPr>
        <w:t xml:space="preserve"> </w:t>
      </w:r>
      <w:r w:rsidRPr="00F25CBD">
        <w:rPr>
          <w:rFonts w:ascii="Times New Roman" w:hAnsi="Times New Roman"/>
          <w:bCs/>
          <w:color w:val="000000"/>
          <w:lang w:eastAsia="es-ES"/>
        </w:rPr>
        <w:t xml:space="preserve">Gamma </w:t>
      </w:r>
      <w:r w:rsidR="00793108" w:rsidRPr="00F25CBD">
        <w:rPr>
          <w:rFonts w:ascii="Times New Roman" w:hAnsi="Times New Roman"/>
          <w:bCs/>
          <w:color w:val="000000"/>
          <w:lang w:eastAsia="es-ES"/>
        </w:rPr>
        <w:t>Glutamyl transferase</w:t>
      </w:r>
      <w:r w:rsidRPr="00F25CBD">
        <w:rPr>
          <w:rFonts w:ascii="Times New Roman" w:hAnsi="Times New Roman"/>
          <w:bCs/>
          <w:color w:val="000000"/>
          <w:lang w:eastAsia="es-ES"/>
        </w:rPr>
        <w:t xml:space="preserve">; </w:t>
      </w:r>
      <w:r w:rsidRPr="00F25CBD">
        <w:rPr>
          <w:rFonts w:ascii="Times New Roman" w:hAnsi="Times New Roman"/>
          <w:b/>
          <w:bCs/>
          <w:color w:val="000000"/>
          <w:lang w:eastAsia="es-ES"/>
        </w:rPr>
        <w:t>PSA</w:t>
      </w:r>
      <w:r w:rsidRPr="00F25CBD">
        <w:rPr>
          <w:rFonts w:ascii="Times New Roman" w:hAnsi="Times New Roman"/>
          <w:bCs/>
          <w:color w:val="000000"/>
          <w:lang w:eastAsia="es-ES"/>
        </w:rPr>
        <w:t>,</w:t>
      </w:r>
      <w:r w:rsidRPr="00F25CBD">
        <w:rPr>
          <w:rFonts w:ascii="Times New Roman" w:hAnsi="Times New Roman"/>
          <w:b/>
          <w:bCs/>
          <w:color w:val="000000"/>
          <w:lang w:eastAsia="es-ES"/>
        </w:rPr>
        <w:t xml:space="preserve"> </w:t>
      </w:r>
      <w:r w:rsidRPr="00F25CBD">
        <w:rPr>
          <w:rFonts w:ascii="Times New Roman" w:hAnsi="Times New Roman"/>
          <w:bCs/>
          <w:color w:val="000000"/>
          <w:lang w:eastAsia="es-ES"/>
        </w:rPr>
        <w:t xml:space="preserve">Prostate specific </w:t>
      </w:r>
      <w:r w:rsidR="00AA672B" w:rsidRPr="00F25CBD">
        <w:rPr>
          <w:rFonts w:ascii="Times New Roman" w:hAnsi="Times New Roman"/>
          <w:bCs/>
          <w:color w:val="000000"/>
          <w:lang w:eastAsia="es-ES"/>
        </w:rPr>
        <w:t>antigen.</w:t>
      </w:r>
      <w:r w:rsidRPr="00F25CBD">
        <w:rPr>
          <w:rFonts w:ascii="Times New Roman" w:hAnsi="Times New Roman"/>
          <w:b/>
          <w:bCs/>
          <w:color w:val="000000"/>
          <w:lang w:eastAsia="es-ES"/>
        </w:rPr>
        <w:t xml:space="preserve"> </w:t>
      </w:r>
    </w:p>
    <w:sectPr w:rsidR="005C5A89" w:rsidRPr="00C03D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C97"/>
    <w:rsid w:val="00001A08"/>
    <w:rsid w:val="000229EF"/>
    <w:rsid w:val="000D5943"/>
    <w:rsid w:val="001D395F"/>
    <w:rsid w:val="00327C97"/>
    <w:rsid w:val="00330A03"/>
    <w:rsid w:val="004F3189"/>
    <w:rsid w:val="00506233"/>
    <w:rsid w:val="00570EA3"/>
    <w:rsid w:val="005C5A89"/>
    <w:rsid w:val="00607441"/>
    <w:rsid w:val="00663DC8"/>
    <w:rsid w:val="00673A4A"/>
    <w:rsid w:val="00694FA1"/>
    <w:rsid w:val="006A68A1"/>
    <w:rsid w:val="006A7EE9"/>
    <w:rsid w:val="00793108"/>
    <w:rsid w:val="007C1125"/>
    <w:rsid w:val="0082541A"/>
    <w:rsid w:val="009267DA"/>
    <w:rsid w:val="009427FD"/>
    <w:rsid w:val="00A41214"/>
    <w:rsid w:val="00AA672B"/>
    <w:rsid w:val="00B50CBD"/>
    <w:rsid w:val="00B670D4"/>
    <w:rsid w:val="00B770F9"/>
    <w:rsid w:val="00B86560"/>
    <w:rsid w:val="00CE76B9"/>
    <w:rsid w:val="00D637D3"/>
    <w:rsid w:val="00E80BBB"/>
    <w:rsid w:val="00F73FDE"/>
    <w:rsid w:val="00F9695D"/>
    <w:rsid w:val="00FF1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D73B0"/>
  <w15:docId w15:val="{348EB08E-3BEB-4CB2-9B4B-5A730C54A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95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2</Pages>
  <Words>343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jitsu UTELT2B</Company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9677500Q</dc:creator>
  <cp:lastModifiedBy>Antonio  Altuna Coy</cp:lastModifiedBy>
  <cp:revision>17</cp:revision>
  <cp:lastPrinted>2022-05-09T10:53:00Z</cp:lastPrinted>
  <dcterms:created xsi:type="dcterms:W3CDTF">2021-05-27T10:01:00Z</dcterms:created>
  <dcterms:modified xsi:type="dcterms:W3CDTF">2022-06-16T13:04:00Z</dcterms:modified>
</cp:coreProperties>
</file>